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B287F1" w14:textId="06DD6A1A" w:rsidR="006F7CEB" w:rsidRDefault="006F7CEB" w:rsidP="00364848">
      <w:pPr>
        <w:tabs>
          <w:tab w:val="left" w:pos="5865"/>
        </w:tabs>
      </w:pPr>
    </w:p>
    <w:p w14:paraId="773C08C9" w14:textId="23346B38" w:rsidR="006F7CEB" w:rsidRDefault="00AE1585" w:rsidP="00364848">
      <w:pPr>
        <w:tabs>
          <w:tab w:val="left" w:pos="5865"/>
        </w:tabs>
        <w:rPr>
          <w:rFonts w:ascii="Times New Roman" w:hAnsi="Times New Roman" w:cs="Times New Roman"/>
          <w:sz w:val="28"/>
          <w:szCs w:val="28"/>
        </w:rPr>
      </w:pPr>
      <w:r w:rsidRPr="00827DC3">
        <w:rPr>
          <w:rFonts w:ascii="Times New Roman" w:hAnsi="Times New Roman" w:cs="Times New Roman" w:hint="eastAsia"/>
          <w:sz w:val="28"/>
          <w:szCs w:val="28"/>
        </w:rPr>
        <w:t xml:space="preserve">The bar graph of </w:t>
      </w:r>
      <w:r w:rsidR="00B56C4B">
        <w:rPr>
          <w:rFonts w:ascii="Times New Roman" w:hAnsi="Times New Roman" w:cs="Times New Roman"/>
          <w:sz w:val="28"/>
          <w:szCs w:val="28"/>
        </w:rPr>
        <w:t>mit</w:t>
      </w:r>
      <w:r w:rsidRPr="00827DC3">
        <w:rPr>
          <w:rFonts w:ascii="Times New Roman" w:hAnsi="Times New Roman" w:cs="Times New Roman"/>
          <w:sz w:val="28"/>
          <w:szCs w:val="28"/>
        </w:rPr>
        <w:t>ochondrial Cyt C</w:t>
      </w:r>
    </w:p>
    <w:p w14:paraId="2D020402" w14:textId="20EAD2B7" w:rsidR="00946BC4" w:rsidRDefault="00A83A6D" w:rsidP="00364848">
      <w:pPr>
        <w:tabs>
          <w:tab w:val="left" w:pos="5865"/>
        </w:tabs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0836D9D1" wp14:editId="28E62A20">
            <wp:extent cx="5261610" cy="369443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10" cy="3694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2686AAA" w14:textId="186E75BA" w:rsidR="00946BC4" w:rsidRPr="0005489C" w:rsidRDefault="00946BC4" w:rsidP="00364848">
      <w:pPr>
        <w:tabs>
          <w:tab w:val="left" w:pos="5865"/>
        </w:tabs>
        <w:rPr>
          <w:rFonts w:ascii="Times New Roman" w:hAnsi="Times New Roman" w:cs="Times New Roman" w:hint="eastAsia"/>
          <w:sz w:val="28"/>
          <w:szCs w:val="28"/>
        </w:rPr>
      </w:pPr>
    </w:p>
    <w:p w14:paraId="73711604" w14:textId="657A4738" w:rsidR="006F7CEB" w:rsidRPr="0005489C" w:rsidRDefault="0053753A" w:rsidP="00364848">
      <w:pPr>
        <w:tabs>
          <w:tab w:val="left" w:pos="5865"/>
        </w:tabs>
      </w:pPr>
      <w:r>
        <w:rPr>
          <w:rFonts w:hint="eastAsia"/>
        </w:rPr>
        <w:t xml:space="preserve">     </w:t>
      </w:r>
    </w:p>
    <w:p w14:paraId="7BFFD004" w14:textId="68CFF71F" w:rsidR="006F7CEB" w:rsidRPr="007A7D56" w:rsidRDefault="0035761D" w:rsidP="00364848">
      <w:pPr>
        <w:tabs>
          <w:tab w:val="left" w:pos="5865"/>
        </w:tabs>
        <w:rPr>
          <w:rFonts w:ascii="Times New Roman" w:hAnsi="Times New Roman" w:cs="Times New Roman"/>
          <w:sz w:val="28"/>
          <w:szCs w:val="28"/>
        </w:rPr>
      </w:pPr>
      <w:r w:rsidRPr="007A7D56">
        <w:rPr>
          <w:rFonts w:ascii="Times New Roman" w:hAnsi="Times New Roman" w:cs="Times New Roman"/>
          <w:sz w:val="28"/>
          <w:szCs w:val="28"/>
        </w:rPr>
        <w:t xml:space="preserve">The </w:t>
      </w:r>
      <w:r w:rsidR="007632D4">
        <w:rPr>
          <w:rFonts w:ascii="Times New Roman" w:hAnsi="Times New Roman" w:cs="Times New Roman"/>
          <w:sz w:val="28"/>
          <w:szCs w:val="28"/>
        </w:rPr>
        <w:t xml:space="preserve">raw </w:t>
      </w:r>
      <w:r w:rsidR="00B0313F">
        <w:rPr>
          <w:rFonts w:ascii="Times New Roman" w:hAnsi="Times New Roman" w:cs="Times New Roman"/>
          <w:sz w:val="28"/>
          <w:szCs w:val="28"/>
        </w:rPr>
        <w:t>quantitative data</w:t>
      </w:r>
      <w:r w:rsidRPr="007A7D56">
        <w:rPr>
          <w:rFonts w:ascii="Times New Roman" w:hAnsi="Times New Roman" w:cs="Times New Roman"/>
          <w:sz w:val="28"/>
          <w:szCs w:val="28"/>
        </w:rPr>
        <w:t xml:space="preserve"> of mi</w:t>
      </w:r>
      <w:r w:rsidR="00342270" w:rsidRPr="007A7D56">
        <w:rPr>
          <w:rFonts w:ascii="Times New Roman" w:hAnsi="Times New Roman" w:cs="Times New Roman"/>
          <w:sz w:val="28"/>
          <w:szCs w:val="28"/>
        </w:rPr>
        <w:t>tochondrial Cyt C and</w:t>
      </w:r>
      <w:r w:rsidR="007A7D56">
        <w:rPr>
          <w:rFonts w:ascii="Times New Roman" w:hAnsi="Times New Roman" w:cs="Times New Roman"/>
          <w:sz w:val="28"/>
          <w:szCs w:val="28"/>
        </w:rPr>
        <w:t xml:space="preserve"> </w:t>
      </w:r>
      <w:r w:rsidR="00342270" w:rsidRPr="007A7D56">
        <w:rPr>
          <w:rFonts w:ascii="Times New Roman" w:hAnsi="Times New Roman" w:cs="Times New Roman"/>
          <w:sz w:val="28"/>
          <w:szCs w:val="28"/>
        </w:rPr>
        <w:t>VDAC</w:t>
      </w:r>
    </w:p>
    <w:p w14:paraId="265ADD02" w14:textId="77777777" w:rsidR="006F7CEB" w:rsidRPr="00364848" w:rsidRDefault="006F7CEB" w:rsidP="00364848">
      <w:pPr>
        <w:tabs>
          <w:tab w:val="left" w:pos="5865"/>
        </w:tabs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654607" w:rsidRPr="004F1B3C" w14:paraId="591DC411" w14:textId="77777777" w:rsidTr="00D7269F">
        <w:tc>
          <w:tcPr>
            <w:tcW w:w="1659" w:type="dxa"/>
            <w:vMerge w:val="restart"/>
          </w:tcPr>
          <w:p w14:paraId="70A81DB9" w14:textId="77777777" w:rsidR="00654607" w:rsidRPr="004F1B3C" w:rsidRDefault="00654607" w:rsidP="00364848">
            <w:pPr>
              <w:tabs>
                <w:tab w:val="left" w:pos="586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59" w:type="dxa"/>
            <w:vMerge w:val="restart"/>
          </w:tcPr>
          <w:p w14:paraId="7C89385E" w14:textId="7727AE03" w:rsidR="00654607" w:rsidRPr="004F1B3C" w:rsidRDefault="00654607" w:rsidP="00364848">
            <w:pPr>
              <w:tabs>
                <w:tab w:val="left" w:pos="5865"/>
              </w:tabs>
              <w:rPr>
                <w:rFonts w:ascii="Times New Roman" w:hAnsi="Times New Roman" w:cs="Times New Roman"/>
                <w:b/>
              </w:rPr>
            </w:pPr>
            <w:r w:rsidRPr="004F1B3C">
              <w:rPr>
                <w:rFonts w:ascii="Times New Roman" w:hAnsi="Times New Roman" w:cs="Times New Roman"/>
                <w:b/>
              </w:rPr>
              <w:t>Serial Number</w:t>
            </w:r>
          </w:p>
        </w:tc>
        <w:tc>
          <w:tcPr>
            <w:tcW w:w="4978" w:type="dxa"/>
            <w:gridSpan w:val="3"/>
          </w:tcPr>
          <w:p w14:paraId="5D9FDE3D" w14:textId="07F180F9" w:rsidR="00654607" w:rsidRPr="004F1B3C" w:rsidRDefault="00654607" w:rsidP="00D9448D">
            <w:pPr>
              <w:tabs>
                <w:tab w:val="left" w:pos="5865"/>
              </w:tabs>
              <w:ind w:firstLineChars="150" w:firstLine="315"/>
              <w:rPr>
                <w:rFonts w:ascii="Times New Roman" w:hAnsi="Times New Roman" w:cs="Times New Roman"/>
                <w:b/>
              </w:rPr>
            </w:pPr>
            <w:r w:rsidRPr="004F1B3C">
              <w:rPr>
                <w:rFonts w:ascii="Times New Roman" w:hAnsi="Times New Roman" w:cs="Times New Roman"/>
                <w:b/>
              </w:rPr>
              <w:t>Intensity</w:t>
            </w:r>
          </w:p>
        </w:tc>
      </w:tr>
      <w:tr w:rsidR="00654607" w:rsidRPr="004F1B3C" w14:paraId="6FAC2E39" w14:textId="77777777" w:rsidTr="00D7269F">
        <w:tc>
          <w:tcPr>
            <w:tcW w:w="1659" w:type="dxa"/>
            <w:vMerge/>
            <w:tcBorders>
              <w:bottom w:val="single" w:sz="4" w:space="0" w:color="auto"/>
            </w:tcBorders>
          </w:tcPr>
          <w:p w14:paraId="65F7AE52" w14:textId="77777777" w:rsidR="00654607" w:rsidRPr="004F1B3C" w:rsidRDefault="00654607" w:rsidP="00364848">
            <w:pPr>
              <w:tabs>
                <w:tab w:val="left" w:pos="586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</w:tcPr>
          <w:p w14:paraId="69E75A13" w14:textId="52B14986" w:rsidR="00654607" w:rsidRPr="004F1B3C" w:rsidRDefault="00654607" w:rsidP="00364848">
            <w:pPr>
              <w:tabs>
                <w:tab w:val="left" w:pos="586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6B778662" w14:textId="2B9BB2FB" w:rsidR="00654607" w:rsidRPr="004F1B3C" w:rsidRDefault="00654607" w:rsidP="00D7269F">
            <w:pPr>
              <w:tabs>
                <w:tab w:val="left" w:pos="5865"/>
              </w:tabs>
              <w:ind w:firstLineChars="200" w:firstLine="420"/>
              <w:rPr>
                <w:rFonts w:ascii="Times New Roman" w:hAnsi="Times New Roman" w:cs="Times New Roman"/>
                <w:b/>
              </w:rPr>
            </w:pPr>
            <w:r w:rsidRPr="004F1B3C">
              <w:rPr>
                <w:rFonts w:ascii="Times New Roman" w:hAnsi="Times New Roman" w:cs="Times New Roman"/>
                <w:b/>
              </w:rPr>
              <w:t>Blank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636B44A0" w14:textId="0D42A3A4" w:rsidR="00654607" w:rsidRPr="004F1B3C" w:rsidRDefault="00654607" w:rsidP="00D7269F">
            <w:pPr>
              <w:tabs>
                <w:tab w:val="left" w:pos="5865"/>
              </w:tabs>
              <w:ind w:firstLineChars="200" w:firstLine="420"/>
              <w:rPr>
                <w:rFonts w:ascii="Times New Roman" w:hAnsi="Times New Roman" w:cs="Times New Roman"/>
                <w:b/>
              </w:rPr>
            </w:pPr>
            <w:r w:rsidRPr="004F1B3C">
              <w:rPr>
                <w:rFonts w:ascii="Times New Roman" w:hAnsi="Times New Roman" w:cs="Times New Roman"/>
                <w:b/>
              </w:rPr>
              <w:t>DMSO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2534A50A" w14:textId="3B3F5491" w:rsidR="00654607" w:rsidRPr="004F1B3C" w:rsidRDefault="00654607" w:rsidP="00E94823">
            <w:pPr>
              <w:tabs>
                <w:tab w:val="left" w:pos="5865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F1B3C">
              <w:rPr>
                <w:rFonts w:ascii="Times New Roman" w:hAnsi="Times New Roman" w:cs="Times New Roman"/>
                <w:b/>
              </w:rPr>
              <w:t>UP</w:t>
            </w:r>
          </w:p>
        </w:tc>
      </w:tr>
      <w:tr w:rsidR="005304D0" w:rsidRPr="004F1B3C" w14:paraId="72177B33" w14:textId="77777777" w:rsidTr="00D7269F">
        <w:tc>
          <w:tcPr>
            <w:tcW w:w="1659" w:type="dxa"/>
            <w:tcBorders>
              <w:bottom w:val="nil"/>
            </w:tcBorders>
          </w:tcPr>
          <w:p w14:paraId="3B762663" w14:textId="55EFC79F" w:rsidR="005304D0" w:rsidRPr="004F1B3C" w:rsidRDefault="00B213D1" w:rsidP="00364848">
            <w:pPr>
              <w:tabs>
                <w:tab w:val="left" w:pos="5865"/>
              </w:tabs>
              <w:rPr>
                <w:rFonts w:ascii="Times New Roman" w:hAnsi="Times New Roman" w:cs="Times New Roman"/>
                <w:b/>
              </w:rPr>
            </w:pPr>
            <w:r w:rsidRPr="004F1B3C">
              <w:rPr>
                <w:rFonts w:ascii="Times New Roman" w:hAnsi="Times New Roman" w:cs="Times New Roman"/>
                <w:b/>
              </w:rPr>
              <w:t>Cyt C</w:t>
            </w:r>
          </w:p>
        </w:tc>
        <w:tc>
          <w:tcPr>
            <w:tcW w:w="1659" w:type="dxa"/>
            <w:tcBorders>
              <w:bottom w:val="nil"/>
            </w:tcBorders>
          </w:tcPr>
          <w:p w14:paraId="3EAB6A2C" w14:textId="765E68BA" w:rsidR="005304D0" w:rsidRPr="004F1B3C" w:rsidRDefault="006C6806" w:rsidP="00364848">
            <w:pPr>
              <w:tabs>
                <w:tab w:val="left" w:pos="5865"/>
              </w:tabs>
              <w:rPr>
                <w:rFonts w:ascii="Times New Roman" w:hAnsi="Times New Roman" w:cs="Times New Roman"/>
                <w:b/>
              </w:rPr>
            </w:pPr>
            <w:r w:rsidRPr="004F1B3C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659" w:type="dxa"/>
            <w:tcBorders>
              <w:bottom w:val="nil"/>
            </w:tcBorders>
          </w:tcPr>
          <w:p w14:paraId="5114FB64" w14:textId="1B1CDE95" w:rsidR="005304D0" w:rsidRPr="004F1B3C" w:rsidRDefault="005304D0" w:rsidP="008A3855">
            <w:pPr>
              <w:tabs>
                <w:tab w:val="left" w:pos="5865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F1B3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21253</w:t>
            </w:r>
          </w:p>
        </w:tc>
        <w:tc>
          <w:tcPr>
            <w:tcW w:w="1659" w:type="dxa"/>
            <w:tcBorders>
              <w:bottom w:val="nil"/>
            </w:tcBorders>
          </w:tcPr>
          <w:p w14:paraId="2CFD0A44" w14:textId="68F9C062" w:rsidR="005304D0" w:rsidRPr="004F1B3C" w:rsidRDefault="005304D0" w:rsidP="008A3855">
            <w:pPr>
              <w:tabs>
                <w:tab w:val="left" w:pos="5865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F1B3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18694</w:t>
            </w:r>
          </w:p>
        </w:tc>
        <w:tc>
          <w:tcPr>
            <w:tcW w:w="1660" w:type="dxa"/>
            <w:tcBorders>
              <w:bottom w:val="nil"/>
            </w:tcBorders>
          </w:tcPr>
          <w:p w14:paraId="027F8B81" w14:textId="051CB6F1" w:rsidR="005304D0" w:rsidRPr="004F1B3C" w:rsidRDefault="005304D0" w:rsidP="008A3855">
            <w:pPr>
              <w:tabs>
                <w:tab w:val="left" w:pos="5865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F1B3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74655</w:t>
            </w:r>
          </w:p>
        </w:tc>
      </w:tr>
      <w:tr w:rsidR="005304D0" w:rsidRPr="004F1B3C" w14:paraId="28AA82C2" w14:textId="77777777" w:rsidTr="00D7269F">
        <w:tc>
          <w:tcPr>
            <w:tcW w:w="1659" w:type="dxa"/>
            <w:tcBorders>
              <w:top w:val="nil"/>
              <w:bottom w:val="nil"/>
            </w:tcBorders>
          </w:tcPr>
          <w:p w14:paraId="09DE3B3C" w14:textId="77777777" w:rsidR="005304D0" w:rsidRPr="004F1B3C" w:rsidRDefault="005304D0" w:rsidP="00364848">
            <w:pPr>
              <w:tabs>
                <w:tab w:val="left" w:pos="586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D931FF9" w14:textId="1EE4999D" w:rsidR="005304D0" w:rsidRPr="004F1B3C" w:rsidRDefault="006C6806" w:rsidP="00364848">
            <w:pPr>
              <w:tabs>
                <w:tab w:val="left" w:pos="5865"/>
              </w:tabs>
              <w:rPr>
                <w:rFonts w:ascii="Times New Roman" w:hAnsi="Times New Roman" w:cs="Times New Roman"/>
                <w:b/>
              </w:rPr>
            </w:pPr>
            <w:r w:rsidRPr="004F1B3C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03E6FA0" w14:textId="76BF0BBA" w:rsidR="005304D0" w:rsidRPr="004F1B3C" w:rsidRDefault="005304D0" w:rsidP="008A3855">
            <w:pPr>
              <w:tabs>
                <w:tab w:val="left" w:pos="5865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F1B3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1592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64CEA45" w14:textId="1D41D7DA" w:rsidR="005304D0" w:rsidRPr="004F1B3C" w:rsidRDefault="005304D0" w:rsidP="008A3855">
            <w:pPr>
              <w:tabs>
                <w:tab w:val="left" w:pos="5865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F1B3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11034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7FC44C27" w14:textId="15D14752" w:rsidR="005304D0" w:rsidRPr="004F1B3C" w:rsidRDefault="005304D0" w:rsidP="008A3855">
            <w:pPr>
              <w:tabs>
                <w:tab w:val="left" w:pos="5865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F1B3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70556</w:t>
            </w:r>
          </w:p>
        </w:tc>
      </w:tr>
      <w:tr w:rsidR="005304D0" w:rsidRPr="004F1B3C" w14:paraId="529D5FFA" w14:textId="77777777" w:rsidTr="00D7269F">
        <w:tc>
          <w:tcPr>
            <w:tcW w:w="1659" w:type="dxa"/>
            <w:tcBorders>
              <w:top w:val="nil"/>
              <w:bottom w:val="nil"/>
            </w:tcBorders>
          </w:tcPr>
          <w:p w14:paraId="3067196E" w14:textId="38F1A401" w:rsidR="005304D0" w:rsidRPr="004F1B3C" w:rsidRDefault="005304D0" w:rsidP="00364848">
            <w:pPr>
              <w:tabs>
                <w:tab w:val="left" w:pos="586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E475957" w14:textId="42E5E132" w:rsidR="005304D0" w:rsidRPr="004F1B3C" w:rsidRDefault="006C6806" w:rsidP="00364848">
            <w:pPr>
              <w:tabs>
                <w:tab w:val="left" w:pos="5865"/>
              </w:tabs>
              <w:rPr>
                <w:rFonts w:ascii="Times New Roman" w:hAnsi="Times New Roman" w:cs="Times New Roman"/>
                <w:b/>
              </w:rPr>
            </w:pPr>
            <w:r w:rsidRPr="004F1B3C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23B4A48" w14:textId="07540CD0" w:rsidR="005304D0" w:rsidRPr="004F1B3C" w:rsidRDefault="005304D0" w:rsidP="008A3855">
            <w:pPr>
              <w:tabs>
                <w:tab w:val="left" w:pos="5865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F1B3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17304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79D6063" w14:textId="64BBD90D" w:rsidR="005304D0" w:rsidRPr="004F1B3C" w:rsidRDefault="005304D0" w:rsidP="008A3855">
            <w:pPr>
              <w:tabs>
                <w:tab w:val="left" w:pos="5865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F1B3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13237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3B875A3B" w14:textId="4893DFFD" w:rsidR="005304D0" w:rsidRPr="004F1B3C" w:rsidRDefault="005304D0" w:rsidP="008A3855">
            <w:pPr>
              <w:tabs>
                <w:tab w:val="left" w:pos="5865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F1B3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73581</w:t>
            </w:r>
          </w:p>
        </w:tc>
      </w:tr>
      <w:tr w:rsidR="005304D0" w:rsidRPr="004F1B3C" w14:paraId="54F3E37D" w14:textId="77777777" w:rsidTr="00D7269F">
        <w:tc>
          <w:tcPr>
            <w:tcW w:w="1659" w:type="dxa"/>
            <w:tcBorders>
              <w:top w:val="nil"/>
              <w:bottom w:val="nil"/>
            </w:tcBorders>
          </w:tcPr>
          <w:p w14:paraId="7A77CBCA" w14:textId="54720DBE" w:rsidR="005304D0" w:rsidRPr="004F1B3C" w:rsidRDefault="00B213D1" w:rsidP="00364848">
            <w:pPr>
              <w:tabs>
                <w:tab w:val="left" w:pos="5865"/>
              </w:tabs>
              <w:rPr>
                <w:rFonts w:ascii="Times New Roman" w:hAnsi="Times New Roman" w:cs="Times New Roman"/>
                <w:b/>
              </w:rPr>
            </w:pPr>
            <w:r w:rsidRPr="004F1B3C">
              <w:rPr>
                <w:rFonts w:ascii="Times New Roman" w:hAnsi="Times New Roman" w:cs="Times New Roman"/>
                <w:b/>
              </w:rPr>
              <w:t>VDAC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0D1F9A5" w14:textId="019B808B" w:rsidR="005304D0" w:rsidRPr="004F1B3C" w:rsidRDefault="006C6806" w:rsidP="00364848">
            <w:pPr>
              <w:tabs>
                <w:tab w:val="left" w:pos="5865"/>
              </w:tabs>
              <w:rPr>
                <w:rFonts w:ascii="Times New Roman" w:hAnsi="Times New Roman" w:cs="Times New Roman"/>
                <w:b/>
              </w:rPr>
            </w:pPr>
            <w:r w:rsidRPr="004F1B3C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263131E" w14:textId="47CADA43" w:rsidR="005304D0" w:rsidRPr="004F1B3C" w:rsidRDefault="00535458" w:rsidP="008A3855">
            <w:pPr>
              <w:tabs>
                <w:tab w:val="left" w:pos="5865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F1B3C">
              <w:rPr>
                <w:rFonts w:ascii="Times New Roman" w:hAnsi="Times New Roman" w:cs="Times New Roman"/>
                <w:b/>
              </w:rPr>
              <w:t>115199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DE1607B" w14:textId="75A98127" w:rsidR="005304D0" w:rsidRPr="004F1B3C" w:rsidRDefault="00535458" w:rsidP="008A3855">
            <w:pPr>
              <w:tabs>
                <w:tab w:val="left" w:pos="5865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F1B3C">
              <w:rPr>
                <w:rFonts w:ascii="Times New Roman" w:hAnsi="Times New Roman" w:cs="Times New Roman"/>
                <w:b/>
              </w:rPr>
              <w:t>11</w:t>
            </w:r>
            <w:r w:rsidR="008A3855" w:rsidRPr="004F1B3C">
              <w:rPr>
                <w:rFonts w:ascii="Times New Roman" w:hAnsi="Times New Roman" w:cs="Times New Roman"/>
                <w:b/>
              </w:rPr>
              <w:t>2637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2A3F2ED1" w14:textId="3F68BCCE" w:rsidR="005304D0" w:rsidRPr="004F1B3C" w:rsidRDefault="008A3855" w:rsidP="008A3855">
            <w:pPr>
              <w:tabs>
                <w:tab w:val="left" w:pos="5865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F1B3C">
              <w:rPr>
                <w:rFonts w:ascii="Times New Roman" w:hAnsi="Times New Roman" w:cs="Times New Roman"/>
                <w:b/>
              </w:rPr>
              <w:t>108059</w:t>
            </w:r>
          </w:p>
        </w:tc>
      </w:tr>
      <w:tr w:rsidR="005304D0" w:rsidRPr="004F1B3C" w14:paraId="28C497F1" w14:textId="77777777" w:rsidTr="00D7269F">
        <w:tc>
          <w:tcPr>
            <w:tcW w:w="1659" w:type="dxa"/>
            <w:tcBorders>
              <w:top w:val="nil"/>
              <w:bottom w:val="nil"/>
            </w:tcBorders>
          </w:tcPr>
          <w:p w14:paraId="2B6B0AE7" w14:textId="77777777" w:rsidR="005304D0" w:rsidRPr="004F1B3C" w:rsidRDefault="005304D0" w:rsidP="00364848">
            <w:pPr>
              <w:tabs>
                <w:tab w:val="left" w:pos="586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48E0740" w14:textId="459F0E91" w:rsidR="005304D0" w:rsidRPr="004F1B3C" w:rsidRDefault="006C6806" w:rsidP="00364848">
            <w:pPr>
              <w:tabs>
                <w:tab w:val="left" w:pos="5865"/>
              </w:tabs>
              <w:rPr>
                <w:rFonts w:ascii="Times New Roman" w:hAnsi="Times New Roman" w:cs="Times New Roman"/>
                <w:b/>
              </w:rPr>
            </w:pPr>
            <w:r w:rsidRPr="004F1B3C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7B8F918" w14:textId="1449F3FB" w:rsidR="005304D0" w:rsidRPr="004F1B3C" w:rsidRDefault="00535458" w:rsidP="008A3855">
            <w:pPr>
              <w:tabs>
                <w:tab w:val="left" w:pos="5865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F1B3C">
              <w:rPr>
                <w:rFonts w:ascii="Times New Roman" w:hAnsi="Times New Roman" w:cs="Times New Roman"/>
                <w:b/>
              </w:rPr>
              <w:t>114557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E38D534" w14:textId="796877CA" w:rsidR="005304D0" w:rsidRPr="004F1B3C" w:rsidRDefault="008A3855" w:rsidP="008A3855">
            <w:pPr>
              <w:tabs>
                <w:tab w:val="left" w:pos="5865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F1B3C">
              <w:rPr>
                <w:rFonts w:ascii="Times New Roman" w:hAnsi="Times New Roman" w:cs="Times New Roman"/>
                <w:b/>
              </w:rPr>
              <w:t>112477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5557EA4E" w14:textId="5AC2B015" w:rsidR="005304D0" w:rsidRPr="004F1B3C" w:rsidRDefault="008A3855" w:rsidP="008A3855">
            <w:pPr>
              <w:tabs>
                <w:tab w:val="left" w:pos="5865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F1B3C">
              <w:rPr>
                <w:rFonts w:ascii="Times New Roman" w:hAnsi="Times New Roman" w:cs="Times New Roman"/>
                <w:b/>
              </w:rPr>
              <w:t>109349</w:t>
            </w:r>
          </w:p>
        </w:tc>
      </w:tr>
      <w:tr w:rsidR="005304D0" w:rsidRPr="004F1B3C" w14:paraId="040420E5" w14:textId="77777777" w:rsidTr="00D7269F">
        <w:tc>
          <w:tcPr>
            <w:tcW w:w="1659" w:type="dxa"/>
            <w:tcBorders>
              <w:top w:val="nil"/>
            </w:tcBorders>
          </w:tcPr>
          <w:p w14:paraId="1905B7B8" w14:textId="77777777" w:rsidR="005304D0" w:rsidRPr="004F1B3C" w:rsidRDefault="005304D0" w:rsidP="00364848">
            <w:pPr>
              <w:tabs>
                <w:tab w:val="left" w:pos="586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59" w:type="dxa"/>
            <w:tcBorders>
              <w:top w:val="nil"/>
            </w:tcBorders>
          </w:tcPr>
          <w:p w14:paraId="0B65C60B" w14:textId="01FEA1C1" w:rsidR="005304D0" w:rsidRPr="004F1B3C" w:rsidRDefault="006C6806" w:rsidP="00364848">
            <w:pPr>
              <w:tabs>
                <w:tab w:val="left" w:pos="5865"/>
              </w:tabs>
              <w:rPr>
                <w:rFonts w:ascii="Times New Roman" w:hAnsi="Times New Roman" w:cs="Times New Roman"/>
                <w:b/>
              </w:rPr>
            </w:pPr>
            <w:r w:rsidRPr="004F1B3C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659" w:type="dxa"/>
            <w:tcBorders>
              <w:top w:val="nil"/>
            </w:tcBorders>
          </w:tcPr>
          <w:p w14:paraId="5A6B5050" w14:textId="70DEA108" w:rsidR="005304D0" w:rsidRPr="004F1B3C" w:rsidRDefault="00535458" w:rsidP="008A3855">
            <w:pPr>
              <w:tabs>
                <w:tab w:val="left" w:pos="5865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F1B3C">
              <w:rPr>
                <w:rFonts w:ascii="Times New Roman" w:hAnsi="Times New Roman" w:cs="Times New Roman"/>
                <w:b/>
              </w:rPr>
              <w:t>114538</w:t>
            </w:r>
          </w:p>
        </w:tc>
        <w:tc>
          <w:tcPr>
            <w:tcW w:w="1659" w:type="dxa"/>
            <w:tcBorders>
              <w:top w:val="nil"/>
            </w:tcBorders>
          </w:tcPr>
          <w:p w14:paraId="61F4EF5E" w14:textId="7FF845ED" w:rsidR="005304D0" w:rsidRPr="004F1B3C" w:rsidRDefault="008A3855" w:rsidP="008A3855">
            <w:pPr>
              <w:tabs>
                <w:tab w:val="left" w:pos="5865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F1B3C">
              <w:rPr>
                <w:rFonts w:ascii="Times New Roman" w:hAnsi="Times New Roman" w:cs="Times New Roman"/>
                <w:b/>
              </w:rPr>
              <w:t>116212</w:t>
            </w:r>
          </w:p>
        </w:tc>
        <w:tc>
          <w:tcPr>
            <w:tcW w:w="1660" w:type="dxa"/>
            <w:tcBorders>
              <w:top w:val="nil"/>
            </w:tcBorders>
          </w:tcPr>
          <w:p w14:paraId="0C8FCEFB" w14:textId="27E78C4E" w:rsidR="005304D0" w:rsidRPr="004F1B3C" w:rsidRDefault="008A3855" w:rsidP="008A3855">
            <w:pPr>
              <w:tabs>
                <w:tab w:val="left" w:pos="5865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F1B3C">
              <w:rPr>
                <w:rFonts w:ascii="Times New Roman" w:hAnsi="Times New Roman" w:cs="Times New Roman"/>
                <w:b/>
              </w:rPr>
              <w:t>112395</w:t>
            </w:r>
          </w:p>
        </w:tc>
      </w:tr>
    </w:tbl>
    <w:p w14:paraId="45F00DE8" w14:textId="1F0B285B" w:rsidR="00364848" w:rsidRDefault="00364848" w:rsidP="00364848">
      <w:pPr>
        <w:tabs>
          <w:tab w:val="left" w:pos="5865"/>
        </w:tabs>
      </w:pPr>
    </w:p>
    <w:p w14:paraId="0A17EBF3" w14:textId="53C6B092" w:rsidR="00946BC4" w:rsidRDefault="00946BC4" w:rsidP="00364848">
      <w:pPr>
        <w:tabs>
          <w:tab w:val="left" w:pos="5865"/>
        </w:tabs>
      </w:pPr>
    </w:p>
    <w:p w14:paraId="0870B299" w14:textId="66805E16" w:rsidR="00946BC4" w:rsidRDefault="00946BC4" w:rsidP="00364848">
      <w:pPr>
        <w:tabs>
          <w:tab w:val="left" w:pos="5865"/>
        </w:tabs>
      </w:pPr>
    </w:p>
    <w:p w14:paraId="65A66F45" w14:textId="77777777" w:rsidR="00946BC4" w:rsidRPr="00364848" w:rsidRDefault="00946BC4" w:rsidP="00364848">
      <w:pPr>
        <w:tabs>
          <w:tab w:val="left" w:pos="5865"/>
        </w:tabs>
        <w:rPr>
          <w:rFonts w:hint="eastAsia"/>
        </w:rPr>
      </w:pPr>
    </w:p>
    <w:sectPr w:rsidR="00946BC4" w:rsidRPr="00364848" w:rsidSect="00742E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61628D" w14:textId="77777777" w:rsidR="00337C20" w:rsidRDefault="00337C20" w:rsidP="00BA4B5E">
      <w:r>
        <w:separator/>
      </w:r>
    </w:p>
  </w:endnote>
  <w:endnote w:type="continuationSeparator" w:id="0">
    <w:p w14:paraId="0B36B902" w14:textId="77777777" w:rsidR="00337C20" w:rsidRDefault="00337C20" w:rsidP="00BA4B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B00E41" w14:textId="77777777" w:rsidR="00337C20" w:rsidRDefault="00337C20" w:rsidP="00BA4B5E">
      <w:r>
        <w:separator/>
      </w:r>
    </w:p>
  </w:footnote>
  <w:footnote w:type="continuationSeparator" w:id="0">
    <w:p w14:paraId="2A47F60E" w14:textId="77777777" w:rsidR="00337C20" w:rsidRDefault="00337C20" w:rsidP="00BA4B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0A2A"/>
    <w:rsid w:val="0005489C"/>
    <w:rsid w:val="0013795C"/>
    <w:rsid w:val="001F770B"/>
    <w:rsid w:val="00202618"/>
    <w:rsid w:val="002E13F1"/>
    <w:rsid w:val="002E62FF"/>
    <w:rsid w:val="00326AE7"/>
    <w:rsid w:val="00337C20"/>
    <w:rsid w:val="00342270"/>
    <w:rsid w:val="0035761D"/>
    <w:rsid w:val="00364848"/>
    <w:rsid w:val="003D5528"/>
    <w:rsid w:val="004B4DAD"/>
    <w:rsid w:val="004C1462"/>
    <w:rsid w:val="004F1B3C"/>
    <w:rsid w:val="005304D0"/>
    <w:rsid w:val="00535458"/>
    <w:rsid w:val="0053753A"/>
    <w:rsid w:val="00594808"/>
    <w:rsid w:val="00654607"/>
    <w:rsid w:val="006C6806"/>
    <w:rsid w:val="006F7CEB"/>
    <w:rsid w:val="00742E02"/>
    <w:rsid w:val="007632D4"/>
    <w:rsid w:val="007A7D56"/>
    <w:rsid w:val="00827DC3"/>
    <w:rsid w:val="008A3855"/>
    <w:rsid w:val="00936A21"/>
    <w:rsid w:val="00946BC4"/>
    <w:rsid w:val="009726CC"/>
    <w:rsid w:val="009771DB"/>
    <w:rsid w:val="00985FB4"/>
    <w:rsid w:val="009E1F62"/>
    <w:rsid w:val="00A62F86"/>
    <w:rsid w:val="00A83A6D"/>
    <w:rsid w:val="00AE1585"/>
    <w:rsid w:val="00B0313F"/>
    <w:rsid w:val="00B213D1"/>
    <w:rsid w:val="00B56C4B"/>
    <w:rsid w:val="00BA4B5E"/>
    <w:rsid w:val="00C207F6"/>
    <w:rsid w:val="00C40A2A"/>
    <w:rsid w:val="00C5482A"/>
    <w:rsid w:val="00D7269F"/>
    <w:rsid w:val="00D9448D"/>
    <w:rsid w:val="00DD61A8"/>
    <w:rsid w:val="00E94823"/>
    <w:rsid w:val="00ED3D14"/>
    <w:rsid w:val="00FE2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75AACF"/>
  <w15:chartTrackingRefBased/>
  <w15:docId w15:val="{4390040F-7D6F-4F69-B5F4-2C5CB112E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4B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4B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4B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4B5E"/>
    <w:rPr>
      <w:sz w:val="18"/>
      <w:szCs w:val="18"/>
    </w:rPr>
  </w:style>
  <w:style w:type="table" w:styleId="a7">
    <w:name w:val="Table Grid"/>
    <w:basedOn w:val="a1"/>
    <w:uiPriority w:val="39"/>
    <w:rsid w:val="009726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557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neovo</dc:creator>
  <cp:keywords/>
  <dc:description/>
  <cp:lastModifiedBy>lneovo</cp:lastModifiedBy>
  <cp:revision>51</cp:revision>
  <dcterms:created xsi:type="dcterms:W3CDTF">2019-03-22T03:18:00Z</dcterms:created>
  <dcterms:modified xsi:type="dcterms:W3CDTF">2020-06-11T00:28:00Z</dcterms:modified>
</cp:coreProperties>
</file>